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39038" w14:textId="6237E3F1" w:rsidR="0070468B" w:rsidRPr="000458BE" w:rsidRDefault="00CA3EE1" w:rsidP="00895AE4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458BE">
        <w:rPr>
          <w:rFonts w:ascii="Times New Roman" w:hAnsi="Times New Roman" w:cs="Times New Roman"/>
          <w:b/>
          <w:bCs/>
          <w:sz w:val="36"/>
          <w:szCs w:val="36"/>
        </w:rPr>
        <w:t>Supp</w:t>
      </w:r>
      <w:r w:rsidR="000458BE">
        <w:rPr>
          <w:rFonts w:ascii="Times New Roman" w:hAnsi="Times New Roman" w:cs="Times New Roman"/>
          <w:b/>
          <w:bCs/>
          <w:sz w:val="36"/>
          <w:szCs w:val="36"/>
        </w:rPr>
        <w:t>orting Information</w:t>
      </w:r>
    </w:p>
    <w:p w14:paraId="77A0FB40" w14:textId="6A643008" w:rsidR="00CA3EE1" w:rsidRPr="007F43C1" w:rsidRDefault="000458BE" w:rsidP="00CA3EE1">
      <w:pPr>
        <w:rPr>
          <w:rFonts w:ascii="Times New Roman" w:hAnsi="Times New Roman" w:cs="Times New Roman"/>
        </w:rPr>
      </w:pPr>
      <w:r w:rsidRPr="007F43C1">
        <w:rPr>
          <w:rFonts w:ascii="Times New Roman" w:hAnsi="Times New Roman" w:cs="Times New Roman"/>
          <w:b/>
          <w:bCs/>
        </w:rPr>
        <w:t>S1</w:t>
      </w:r>
      <w:r w:rsidR="00CA3EE1" w:rsidRPr="007F43C1">
        <w:rPr>
          <w:rFonts w:ascii="Times New Roman" w:hAnsi="Times New Roman" w:cs="Times New Roman"/>
          <w:b/>
          <w:bCs/>
        </w:rPr>
        <w:t xml:space="preserve">Table </w:t>
      </w:r>
      <w:r w:rsidR="00CA3EE1" w:rsidRPr="007F43C1">
        <w:rPr>
          <w:rFonts w:ascii="Times New Roman" w:hAnsi="Times New Roman" w:cs="Times New Roman"/>
        </w:rPr>
        <w:t>UACR categories</w:t>
      </w:r>
    </w:p>
    <w:tbl>
      <w:tblPr>
        <w:tblStyle w:val="TableGrid"/>
        <w:tblW w:w="0" w:type="auto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60"/>
        <w:gridCol w:w="1417"/>
        <w:gridCol w:w="2126"/>
      </w:tblGrid>
      <w:tr w:rsidR="009A0868" w:rsidRPr="002A25E5" w14:paraId="503A706A" w14:textId="77777777" w:rsidTr="00903C02">
        <w:tc>
          <w:tcPr>
            <w:tcW w:w="2127" w:type="dxa"/>
            <w:tcBorders>
              <w:bottom w:val="single" w:sz="4" w:space="0" w:color="auto"/>
            </w:tcBorders>
          </w:tcPr>
          <w:p w14:paraId="05D42B24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 xml:space="preserve">KHA </w:t>
            </w:r>
            <w:r>
              <w:rPr>
                <w:rFonts w:ascii="Calibri" w:hAnsi="Calibri" w:cs="Calibri"/>
                <w:sz w:val="20"/>
                <w:szCs w:val="20"/>
              </w:rPr>
              <w:t>threshol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87B143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 xml:space="preserve">N = </w:t>
            </w:r>
            <w:r>
              <w:rPr>
                <w:rFonts w:ascii="Calibri" w:hAnsi="Calibri" w:cs="Calibri"/>
                <w:sz w:val="20"/>
                <w:szCs w:val="20"/>
              </w:rPr>
              <w:t>26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A81F1E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>K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BEC28D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ath without KRT</w:t>
            </w:r>
          </w:p>
        </w:tc>
      </w:tr>
      <w:tr w:rsidR="009A0868" w:rsidRPr="002A25E5" w14:paraId="17D72A62" w14:textId="77777777" w:rsidTr="00903C02">
        <w:tc>
          <w:tcPr>
            <w:tcW w:w="2127" w:type="dxa"/>
            <w:tcBorders>
              <w:top w:val="single" w:sz="4" w:space="0" w:color="auto"/>
            </w:tcBorders>
          </w:tcPr>
          <w:p w14:paraId="6CF78080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CR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&lt;3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09A136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85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64.7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7A986C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1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1.3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3607D4" w14:textId="77777777" w:rsidR="009A0868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1 (13.1%)</w:t>
            </w:r>
          </w:p>
        </w:tc>
      </w:tr>
      <w:tr w:rsidR="009A0868" w:rsidRPr="002A25E5" w14:paraId="6DD86331" w14:textId="77777777" w:rsidTr="00903C02">
        <w:tc>
          <w:tcPr>
            <w:tcW w:w="2127" w:type="dxa"/>
          </w:tcPr>
          <w:p w14:paraId="3481BE54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CR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≥30</w:t>
            </w:r>
          </w:p>
        </w:tc>
        <w:tc>
          <w:tcPr>
            <w:tcW w:w="1560" w:type="dxa"/>
          </w:tcPr>
          <w:p w14:paraId="706F765A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0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5.3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7F1C52BA" w14:textId="77777777" w:rsidR="009A0868" w:rsidRPr="002A25E5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6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8.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7C9EA978" w14:textId="77777777" w:rsidR="009A0868" w:rsidRDefault="009A086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1 (12.8%)</w:t>
            </w:r>
          </w:p>
        </w:tc>
      </w:tr>
    </w:tbl>
    <w:p w14:paraId="5133457E" w14:textId="77777777" w:rsidR="009A0868" w:rsidRDefault="009A0868" w:rsidP="00CA3EE1">
      <w:pPr>
        <w:rPr>
          <w:b/>
          <w:bCs/>
        </w:rPr>
      </w:pPr>
    </w:p>
    <w:p w14:paraId="4858B572" w14:textId="77777777" w:rsidR="00290013" w:rsidRDefault="00290013" w:rsidP="00CA3EE1">
      <w:pPr>
        <w:rPr>
          <w:b/>
          <w:bCs/>
        </w:rPr>
      </w:pPr>
    </w:p>
    <w:p w14:paraId="2986519A" w14:textId="26454D58" w:rsidR="00D02D27" w:rsidRPr="007F43C1" w:rsidRDefault="000458BE" w:rsidP="00CA3E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43C1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2D27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C48DA" w:rsidRPr="007F43C1">
        <w:rPr>
          <w:rFonts w:ascii="Times New Roman" w:hAnsi="Times New Roman" w:cs="Times New Roman"/>
          <w:sz w:val="24"/>
          <w:szCs w:val="24"/>
        </w:rPr>
        <w:t>eGFR</w:t>
      </w:r>
      <w:r w:rsidR="004F2A9A" w:rsidRPr="007F43C1">
        <w:rPr>
          <w:rFonts w:ascii="Times New Roman" w:hAnsi="Times New Roman" w:cs="Times New Roman"/>
          <w:sz w:val="24"/>
          <w:szCs w:val="24"/>
        </w:rPr>
        <w:t xml:space="preserve"> categories</w:t>
      </w:r>
      <w:r w:rsidR="004F2A9A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640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559"/>
        <w:gridCol w:w="1276"/>
        <w:gridCol w:w="1842"/>
        <w:gridCol w:w="1701"/>
        <w:gridCol w:w="1843"/>
      </w:tblGrid>
      <w:tr w:rsidR="009A0868" w:rsidRPr="002A25E5" w14:paraId="3968E93D" w14:textId="60E7E018" w:rsidTr="00903C02">
        <w:tc>
          <w:tcPr>
            <w:tcW w:w="1419" w:type="dxa"/>
            <w:tcBorders>
              <w:bottom w:val="single" w:sz="4" w:space="0" w:color="auto"/>
            </w:tcBorders>
          </w:tcPr>
          <w:p w14:paraId="73570948" w14:textId="02462873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0" w:name="_Hlk177463089"/>
            <w:r w:rsidRPr="002A25E5">
              <w:rPr>
                <w:rFonts w:ascii="Calibri" w:hAnsi="Calibri" w:cs="Calibri"/>
                <w:sz w:val="20"/>
                <w:szCs w:val="20"/>
              </w:rPr>
              <w:t xml:space="preserve">KHA </w:t>
            </w:r>
            <w:r>
              <w:rPr>
                <w:rFonts w:ascii="Calibri" w:hAnsi="Calibri" w:cs="Calibri"/>
                <w:sz w:val="20"/>
                <w:szCs w:val="20"/>
              </w:rPr>
              <w:t>threshol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0C0C0F" w14:textId="5A4C3353" w:rsidR="009A0868" w:rsidRPr="002A25E5" w:rsidRDefault="00DC48D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3793DD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>KR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93034DE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ath without K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9E6980" w14:textId="314F8C54" w:rsidR="009A0868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w </w:t>
            </w:r>
            <w:r w:rsidR="008A6479">
              <w:rPr>
                <w:rFonts w:ascii="Calibri" w:hAnsi="Calibri" w:cs="Calibri"/>
                <w:sz w:val="20"/>
                <w:szCs w:val="20"/>
              </w:rPr>
              <w:t>comorbid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8CECEF" w14:textId="7DE45C9B" w:rsidR="009A0868" w:rsidRDefault="008A6479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comorbidity</w:t>
            </w:r>
          </w:p>
        </w:tc>
      </w:tr>
      <w:tr w:rsidR="009A0868" w:rsidRPr="002A25E5" w14:paraId="33A1418A" w14:textId="637AFE94" w:rsidTr="00903C02">
        <w:tc>
          <w:tcPr>
            <w:tcW w:w="1419" w:type="dxa"/>
            <w:tcBorders>
              <w:top w:val="single" w:sz="4" w:space="0" w:color="auto"/>
            </w:tcBorders>
          </w:tcPr>
          <w:p w14:paraId="08C8A9AC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>eGFR &lt;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21DD2A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9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1.6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2E5824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7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4.9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FF84CA6" w14:textId="77777777" w:rsidR="009A0868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7 (22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FDA95B" w14:textId="4B516E99" w:rsidR="009A0868" w:rsidRDefault="008A6479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9 (3</w:t>
            </w:r>
            <w:r w:rsidR="004F2A9A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4F2A9A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%)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855926" w14:textId="02851ADF" w:rsidR="009A0868" w:rsidRDefault="008A6479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5 (</w:t>
            </w:r>
            <w:r w:rsidR="004F2A9A">
              <w:rPr>
                <w:rFonts w:ascii="Calibri" w:hAnsi="Calibri" w:cs="Calibri"/>
                <w:sz w:val="20"/>
                <w:szCs w:val="20"/>
              </w:rPr>
              <w:t>31.9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9A0868" w:rsidRPr="002A25E5" w14:paraId="514801FD" w14:textId="594D703D" w:rsidTr="00903C02">
        <w:tc>
          <w:tcPr>
            <w:tcW w:w="1419" w:type="dxa"/>
          </w:tcPr>
          <w:p w14:paraId="4C5C1EAD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25E5">
              <w:rPr>
                <w:rFonts w:ascii="Calibri" w:hAnsi="Calibri" w:cs="Calibri"/>
                <w:sz w:val="20"/>
                <w:szCs w:val="20"/>
              </w:rPr>
              <w:t>eGFR ≥30</w:t>
            </w:r>
          </w:p>
        </w:tc>
        <w:tc>
          <w:tcPr>
            <w:tcW w:w="1559" w:type="dxa"/>
          </w:tcPr>
          <w:p w14:paraId="0511C0FF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81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68.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525AA91" w14:textId="77777777" w:rsidR="009A0868" w:rsidRPr="002A25E5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6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8.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42" w:type="dxa"/>
          </w:tcPr>
          <w:p w14:paraId="610D2B6E" w14:textId="77777777" w:rsidR="009A0868" w:rsidRDefault="009A0868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1 (12.8%)</w:t>
            </w:r>
          </w:p>
        </w:tc>
        <w:tc>
          <w:tcPr>
            <w:tcW w:w="1701" w:type="dxa"/>
          </w:tcPr>
          <w:p w14:paraId="10020540" w14:textId="0D9A41BC" w:rsidR="009A0868" w:rsidRDefault="008A6479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4 (</w:t>
            </w:r>
            <w:r w:rsidR="004F2A9A">
              <w:rPr>
                <w:rFonts w:ascii="Calibri" w:hAnsi="Calibri" w:cs="Calibri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4F2A9A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0AD7B186" w14:textId="480297BE" w:rsidR="009A0868" w:rsidRDefault="008A6479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37 (6</w:t>
            </w:r>
            <w:r w:rsidR="004F2A9A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="004F2A9A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4F2A9A" w:rsidRPr="002A25E5" w14:paraId="3857A4AC" w14:textId="77777777" w:rsidTr="00903C02">
        <w:tc>
          <w:tcPr>
            <w:tcW w:w="1419" w:type="dxa"/>
          </w:tcPr>
          <w:p w14:paraId="4AFBE802" w14:textId="363CFCD3" w:rsidR="004F2A9A" w:rsidRPr="002A25E5" w:rsidRDefault="004F2A9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14:paraId="3D006A38" w14:textId="49D50738" w:rsidR="004F2A9A" w:rsidRDefault="004F2A9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75</w:t>
            </w:r>
          </w:p>
        </w:tc>
        <w:tc>
          <w:tcPr>
            <w:tcW w:w="1276" w:type="dxa"/>
          </w:tcPr>
          <w:p w14:paraId="53F7C9D9" w14:textId="48645569" w:rsidR="004F2A9A" w:rsidRDefault="004F2A9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3</w:t>
            </w:r>
          </w:p>
        </w:tc>
        <w:tc>
          <w:tcPr>
            <w:tcW w:w="1842" w:type="dxa"/>
          </w:tcPr>
          <w:p w14:paraId="64076C10" w14:textId="080868D4" w:rsidR="004F2A9A" w:rsidRDefault="004F2A9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8</w:t>
            </w:r>
          </w:p>
        </w:tc>
        <w:tc>
          <w:tcPr>
            <w:tcW w:w="1701" w:type="dxa"/>
          </w:tcPr>
          <w:p w14:paraId="0BC980AD" w14:textId="559DF85E" w:rsidR="004F2A9A" w:rsidRDefault="00DC48D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23</w:t>
            </w:r>
          </w:p>
        </w:tc>
        <w:tc>
          <w:tcPr>
            <w:tcW w:w="1843" w:type="dxa"/>
          </w:tcPr>
          <w:p w14:paraId="4C5A1EAD" w14:textId="238FFC3A" w:rsidR="004F2A9A" w:rsidRDefault="00DC48DA" w:rsidP="00DC48D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52</w:t>
            </w:r>
          </w:p>
        </w:tc>
      </w:tr>
      <w:bookmarkEnd w:id="0"/>
    </w:tbl>
    <w:p w14:paraId="3B2DDB39" w14:textId="77777777" w:rsidR="00675756" w:rsidRDefault="00675756">
      <w:pPr>
        <w:rPr>
          <w:b/>
          <w:bCs/>
        </w:rPr>
      </w:pPr>
    </w:p>
    <w:p w14:paraId="3ACED545" w14:textId="77777777" w:rsidR="00290013" w:rsidRDefault="00290013">
      <w:pPr>
        <w:rPr>
          <w:b/>
          <w:bCs/>
        </w:rPr>
      </w:pPr>
    </w:p>
    <w:p w14:paraId="5226DE16" w14:textId="093747FB" w:rsidR="003D1D9A" w:rsidRPr="007F43C1" w:rsidRDefault="000458BE" w:rsidP="003D1D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43C1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1D9A" w:rsidRPr="007F4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255CC" w:rsidRPr="007F43C1">
        <w:rPr>
          <w:rFonts w:ascii="Times New Roman" w:hAnsi="Times New Roman" w:cs="Times New Roman"/>
          <w:sz w:val="24"/>
          <w:szCs w:val="24"/>
          <w:lang w:val="en-US"/>
        </w:rPr>
        <w:t>KRT</w:t>
      </w:r>
      <w:r w:rsidR="00A255CC" w:rsidRPr="007F4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55CC" w:rsidRPr="007F43C1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A255CC" w:rsidRPr="007F4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D1D9A" w:rsidRPr="007F43C1">
        <w:rPr>
          <w:rFonts w:ascii="Times New Roman" w:hAnsi="Times New Roman" w:cs="Times New Roman"/>
          <w:sz w:val="24"/>
          <w:szCs w:val="24"/>
          <w:lang w:val="en-US"/>
        </w:rPr>
        <w:t xml:space="preserve">eGFR </w:t>
      </w:r>
      <w:r w:rsidR="00A255CC" w:rsidRPr="007F43C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D1D9A" w:rsidRPr="007F43C1">
        <w:rPr>
          <w:rFonts w:ascii="Times New Roman" w:hAnsi="Times New Roman" w:cs="Times New Roman"/>
          <w:sz w:val="24"/>
          <w:szCs w:val="24"/>
          <w:lang w:val="en-US"/>
        </w:rPr>
        <w:t>UACR categor</w:t>
      </w:r>
      <w:r w:rsidR="00A255CC" w:rsidRPr="007F43C1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3D1D9A" w:rsidRPr="007F4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3822E0BD" w14:textId="77777777" w:rsidR="003D1D9A" w:rsidRDefault="003D1D9A" w:rsidP="003D1D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1"/>
        <w:gridCol w:w="1527"/>
        <w:gridCol w:w="1559"/>
        <w:gridCol w:w="1134"/>
      </w:tblGrid>
      <w:tr w:rsidR="003D1D9A" w14:paraId="32D40755" w14:textId="77777777" w:rsidTr="00903C02">
        <w:tc>
          <w:tcPr>
            <w:tcW w:w="1881" w:type="dxa"/>
            <w:tcBorders>
              <w:bottom w:val="single" w:sz="4" w:space="0" w:color="auto"/>
            </w:tcBorders>
            <w:vAlign w:val="bottom"/>
          </w:tcPr>
          <w:p w14:paraId="2D1477F8" w14:textId="16138C72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0" w:type="dxa"/>
            <w:gridSpan w:val="3"/>
            <w:tcBorders>
              <w:bottom w:val="single" w:sz="4" w:space="0" w:color="auto"/>
            </w:tcBorders>
          </w:tcPr>
          <w:p w14:paraId="054B3F9C" w14:textId="4536759B" w:rsidR="003D1D9A" w:rsidRDefault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ACR category (number of KRT)</w:t>
            </w:r>
          </w:p>
        </w:tc>
      </w:tr>
      <w:tr w:rsidR="003D1D9A" w14:paraId="4D341EFA" w14:textId="77777777" w:rsidTr="00903C02">
        <w:tc>
          <w:tcPr>
            <w:tcW w:w="1881" w:type="dxa"/>
            <w:tcBorders>
              <w:top w:val="single" w:sz="4" w:space="0" w:color="auto"/>
            </w:tcBorders>
            <w:vAlign w:val="bottom"/>
          </w:tcPr>
          <w:p w14:paraId="0B2A228C" w14:textId="6E093212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1AE2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A7C0017" w14:textId="77777777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 mg-mm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1C6B24" w14:textId="77777777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30 mg-m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47166E" w14:textId="77777777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3D1D9A" w14:paraId="6512B49E" w14:textId="77777777" w:rsidTr="00903C02">
        <w:tc>
          <w:tcPr>
            <w:tcW w:w="1881" w:type="dxa"/>
          </w:tcPr>
          <w:p w14:paraId="63952C51" w14:textId="77777777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 ml-min</w:t>
            </w:r>
          </w:p>
        </w:tc>
        <w:tc>
          <w:tcPr>
            <w:tcW w:w="1527" w:type="dxa"/>
          </w:tcPr>
          <w:p w14:paraId="6CD214E9" w14:textId="10737582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2)</w:t>
            </w:r>
          </w:p>
        </w:tc>
        <w:tc>
          <w:tcPr>
            <w:tcW w:w="1559" w:type="dxa"/>
          </w:tcPr>
          <w:p w14:paraId="527927A7" w14:textId="6E73EE66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0)</w:t>
            </w:r>
          </w:p>
        </w:tc>
        <w:tc>
          <w:tcPr>
            <w:tcW w:w="1134" w:type="dxa"/>
          </w:tcPr>
          <w:p w14:paraId="0CF318FF" w14:textId="45C7E26C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3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2)</w:t>
            </w:r>
          </w:p>
        </w:tc>
      </w:tr>
      <w:tr w:rsidR="003D1D9A" w14:paraId="0609E3BF" w14:textId="77777777" w:rsidTr="00903C02">
        <w:tc>
          <w:tcPr>
            <w:tcW w:w="1881" w:type="dxa"/>
          </w:tcPr>
          <w:p w14:paraId="19A80444" w14:textId="77777777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30 ml-min</w:t>
            </w:r>
          </w:p>
        </w:tc>
        <w:tc>
          <w:tcPr>
            <w:tcW w:w="1527" w:type="dxa"/>
          </w:tcPr>
          <w:p w14:paraId="5DB869A3" w14:textId="1F8F0881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)</w:t>
            </w:r>
          </w:p>
        </w:tc>
        <w:tc>
          <w:tcPr>
            <w:tcW w:w="1559" w:type="dxa"/>
          </w:tcPr>
          <w:p w14:paraId="06B97041" w14:textId="3ED69626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9)</w:t>
            </w:r>
          </w:p>
        </w:tc>
        <w:tc>
          <w:tcPr>
            <w:tcW w:w="1134" w:type="dxa"/>
          </w:tcPr>
          <w:p w14:paraId="13141F85" w14:textId="37F75608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2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8)</w:t>
            </w:r>
          </w:p>
        </w:tc>
      </w:tr>
      <w:tr w:rsidR="003D1D9A" w14:paraId="4FEC303F" w14:textId="77777777" w:rsidTr="00903C02">
        <w:tc>
          <w:tcPr>
            <w:tcW w:w="1881" w:type="dxa"/>
          </w:tcPr>
          <w:p w14:paraId="4472D33B" w14:textId="77777777" w:rsidR="003D1D9A" w:rsidRDefault="003D1D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7" w:type="dxa"/>
          </w:tcPr>
          <w:p w14:paraId="041E44CC" w14:textId="0EC3C455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5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1)</w:t>
            </w:r>
          </w:p>
        </w:tc>
        <w:tc>
          <w:tcPr>
            <w:tcW w:w="1559" w:type="dxa"/>
          </w:tcPr>
          <w:p w14:paraId="1841E8BB" w14:textId="54290F28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0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9)</w:t>
            </w:r>
          </w:p>
        </w:tc>
        <w:tc>
          <w:tcPr>
            <w:tcW w:w="1134" w:type="dxa"/>
          </w:tcPr>
          <w:p w14:paraId="3389FE43" w14:textId="23EBBDD0" w:rsidR="003D1D9A" w:rsidRDefault="003D1D9A" w:rsidP="00A255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5</w:t>
            </w:r>
            <w:r w:rsidR="00A2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0)</w:t>
            </w:r>
          </w:p>
        </w:tc>
      </w:tr>
    </w:tbl>
    <w:p w14:paraId="352CC47D" w14:textId="77777777" w:rsidR="004B3841" w:rsidRDefault="004B3841" w:rsidP="004B3841">
      <w:pPr>
        <w:rPr>
          <w:b/>
          <w:bCs/>
        </w:rPr>
      </w:pPr>
    </w:p>
    <w:p w14:paraId="0E94BFD9" w14:textId="77777777" w:rsidR="00690B2F" w:rsidRDefault="00690B2F" w:rsidP="004B3841">
      <w:pPr>
        <w:rPr>
          <w:b/>
          <w:bCs/>
        </w:rPr>
      </w:pPr>
    </w:p>
    <w:p w14:paraId="2FD23267" w14:textId="33EEC5CC" w:rsidR="00290013" w:rsidRPr="003536EB" w:rsidRDefault="000458BE" w:rsidP="00160C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36EB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10A3" w:rsidRPr="00353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60C92" w:rsidRPr="003536EB">
        <w:rPr>
          <w:rFonts w:ascii="Times New Roman" w:hAnsi="Times New Roman" w:cs="Times New Roman"/>
          <w:sz w:val="24"/>
          <w:szCs w:val="24"/>
        </w:rPr>
        <w:t>Log-rank test for equality of survivor functions</w:t>
      </w:r>
      <w:r w:rsidR="00160C92" w:rsidRPr="003536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0C92" w:rsidRPr="003536EB">
        <w:rPr>
          <w:rFonts w:ascii="Times New Roman" w:hAnsi="Times New Roman" w:cs="Times New Roman"/>
          <w:sz w:val="24"/>
          <w:szCs w:val="24"/>
        </w:rPr>
        <w:t>by referral status</w:t>
      </w:r>
    </w:p>
    <w:tbl>
      <w:tblPr>
        <w:tblStyle w:val="TableGrid"/>
        <w:tblW w:w="0" w:type="auto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3005"/>
        <w:gridCol w:w="3006"/>
      </w:tblGrid>
      <w:tr w:rsidR="006C10A3" w14:paraId="0B11319C" w14:textId="77777777" w:rsidTr="00903C02">
        <w:tc>
          <w:tcPr>
            <w:tcW w:w="3436" w:type="dxa"/>
            <w:tcBorders>
              <w:bottom w:val="single" w:sz="4" w:space="0" w:color="auto"/>
            </w:tcBorders>
          </w:tcPr>
          <w:p w14:paraId="15E485A8" w14:textId="2F7A51B3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Timing of referr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AE840DD" w14:textId="38E3E3CD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Observed event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B0D5F63" w14:textId="005AD729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Expected events</w:t>
            </w:r>
          </w:p>
        </w:tc>
      </w:tr>
      <w:tr w:rsidR="006C10A3" w14:paraId="3B8234F9" w14:textId="77777777" w:rsidTr="00903C02">
        <w:tc>
          <w:tcPr>
            <w:tcW w:w="3436" w:type="dxa"/>
            <w:tcBorders>
              <w:top w:val="single" w:sz="4" w:space="0" w:color="auto"/>
            </w:tcBorders>
          </w:tcPr>
          <w:p w14:paraId="2DA8DC94" w14:textId="7B5CBFC5" w:rsidR="006C10A3" w:rsidRPr="006D2A7A" w:rsidRDefault="00FA1998" w:rsidP="00160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6C10A3" w:rsidRPr="006D2A7A">
              <w:rPr>
                <w:rFonts w:ascii="Times New Roman" w:hAnsi="Times New Roman" w:cs="Times New Roman"/>
              </w:rPr>
              <w:t>12 months |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222E85E" w14:textId="2366E0CE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0392661" w14:textId="57838E69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95</w:t>
            </w:r>
          </w:p>
        </w:tc>
      </w:tr>
      <w:tr w:rsidR="006C10A3" w14:paraId="7C892B36" w14:textId="77777777" w:rsidTr="00903C02">
        <w:tc>
          <w:tcPr>
            <w:tcW w:w="3436" w:type="dxa"/>
          </w:tcPr>
          <w:p w14:paraId="0D371737" w14:textId="48F495E9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&lt;12 months</w:t>
            </w:r>
          </w:p>
        </w:tc>
        <w:tc>
          <w:tcPr>
            <w:tcW w:w="3005" w:type="dxa"/>
          </w:tcPr>
          <w:p w14:paraId="15825BE5" w14:textId="36C534B9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06" w:type="dxa"/>
          </w:tcPr>
          <w:p w14:paraId="450C1B89" w14:textId="61EF0381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29</w:t>
            </w:r>
          </w:p>
        </w:tc>
      </w:tr>
      <w:tr w:rsidR="006C10A3" w14:paraId="7FB40344" w14:textId="77777777" w:rsidTr="00903C02">
        <w:tc>
          <w:tcPr>
            <w:tcW w:w="3436" w:type="dxa"/>
          </w:tcPr>
          <w:p w14:paraId="354BABA8" w14:textId="1BDC571C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</w:tcPr>
          <w:p w14:paraId="33051B62" w14:textId="39494BD0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006" w:type="dxa"/>
          </w:tcPr>
          <w:p w14:paraId="65F83FCA" w14:textId="7059516D" w:rsidR="006C10A3" w:rsidRPr="006D2A7A" w:rsidRDefault="006C10A3" w:rsidP="00160C92">
            <w:pPr>
              <w:jc w:val="center"/>
              <w:rPr>
                <w:rFonts w:ascii="Times New Roman" w:hAnsi="Times New Roman" w:cs="Times New Roman"/>
              </w:rPr>
            </w:pPr>
            <w:r w:rsidRPr="006D2A7A">
              <w:rPr>
                <w:rFonts w:ascii="Times New Roman" w:hAnsi="Times New Roman" w:cs="Times New Roman"/>
              </w:rPr>
              <w:t>124</w:t>
            </w:r>
          </w:p>
        </w:tc>
      </w:tr>
    </w:tbl>
    <w:p w14:paraId="455D4580" w14:textId="77777777" w:rsidR="006D2A7A" w:rsidRDefault="006D2A7A" w:rsidP="006D2A7A">
      <w:pPr>
        <w:rPr>
          <w:rFonts w:ascii="Times New Roman" w:hAnsi="Times New Roman" w:cs="Times New Roman"/>
          <w:i/>
          <w:iCs/>
        </w:rPr>
      </w:pPr>
    </w:p>
    <w:p w14:paraId="4AB74A8C" w14:textId="42BC1ACF" w:rsidR="006C10A3" w:rsidRPr="006D2A7A" w:rsidRDefault="006D2A7A" w:rsidP="006D2A7A">
      <w:pPr>
        <w:rPr>
          <w:rFonts w:ascii="Times New Roman" w:hAnsi="Times New Roman" w:cs="Times New Roman"/>
          <w:i/>
          <w:iCs/>
        </w:rPr>
      </w:pPr>
      <w:r w:rsidRPr="006D2A7A">
        <w:rPr>
          <w:rFonts w:ascii="Times New Roman" w:hAnsi="Times New Roman" w:cs="Times New Roman"/>
          <w:i/>
          <w:iCs/>
        </w:rPr>
        <w:t>chi2(1) =   9.21; Pr &gt; chi2 = 0.0024</w:t>
      </w:r>
    </w:p>
    <w:p w14:paraId="209A932A" w14:textId="77777777" w:rsidR="006D2A7A" w:rsidRDefault="006D2A7A" w:rsidP="006D2A7A">
      <w:pPr>
        <w:rPr>
          <w:b/>
          <w:bCs/>
        </w:rPr>
      </w:pPr>
    </w:p>
    <w:p w14:paraId="5BD162E5" w14:textId="5FD1CE57" w:rsidR="00FA7C9C" w:rsidRPr="00690B2F" w:rsidRDefault="000458BE" w:rsidP="006D2A7A">
      <w:pPr>
        <w:rPr>
          <w:rFonts w:ascii="Times New Roman" w:hAnsi="Times New Roman" w:cs="Times New Roman"/>
          <w:sz w:val="24"/>
          <w:szCs w:val="24"/>
        </w:rPr>
      </w:pPr>
      <w:r w:rsidRPr="00690B2F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FA7C9C" w:rsidRPr="00690B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A7C9C" w:rsidRPr="00690B2F">
        <w:rPr>
          <w:rFonts w:ascii="Times New Roman" w:hAnsi="Times New Roman" w:cs="Times New Roman"/>
          <w:sz w:val="24"/>
          <w:szCs w:val="24"/>
        </w:rPr>
        <w:t>Comorbidity score by KRT death and referral status</w:t>
      </w:r>
    </w:p>
    <w:tbl>
      <w:tblPr>
        <w:tblStyle w:val="TableGrid"/>
        <w:tblW w:w="0" w:type="auto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626"/>
        <w:gridCol w:w="1803"/>
        <w:gridCol w:w="1803"/>
        <w:gridCol w:w="1804"/>
      </w:tblGrid>
      <w:tr w:rsidR="00FA7C9C" w14:paraId="7E31F1C8" w14:textId="77777777" w:rsidTr="00903C02">
        <w:tc>
          <w:tcPr>
            <w:tcW w:w="2411" w:type="dxa"/>
            <w:vMerge w:val="restart"/>
            <w:tcBorders>
              <w:top w:val="single" w:sz="4" w:space="0" w:color="auto"/>
            </w:tcBorders>
          </w:tcPr>
          <w:p w14:paraId="7C34EE2E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</w:p>
          <w:p w14:paraId="15A260B0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Comorbidity score</w:t>
            </w:r>
          </w:p>
        </w:tc>
        <w:tc>
          <w:tcPr>
            <w:tcW w:w="3429" w:type="dxa"/>
            <w:gridSpan w:val="2"/>
            <w:tcBorders>
              <w:bottom w:val="single" w:sz="4" w:space="0" w:color="auto"/>
            </w:tcBorders>
          </w:tcPr>
          <w:p w14:paraId="1163EABA" w14:textId="77777777" w:rsidR="00FA7C9C" w:rsidRPr="003536EB" w:rsidRDefault="00FA7C9C" w:rsidP="00261ECD">
            <w:pPr>
              <w:jc w:val="center"/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KRT Death</w:t>
            </w:r>
          </w:p>
        </w:tc>
        <w:tc>
          <w:tcPr>
            <w:tcW w:w="3607" w:type="dxa"/>
            <w:gridSpan w:val="2"/>
            <w:tcBorders>
              <w:bottom w:val="single" w:sz="4" w:space="0" w:color="auto"/>
            </w:tcBorders>
          </w:tcPr>
          <w:p w14:paraId="41308A2F" w14:textId="77777777" w:rsidR="00FA7C9C" w:rsidRPr="003536EB" w:rsidRDefault="00FA7C9C" w:rsidP="00261ECD">
            <w:pPr>
              <w:jc w:val="center"/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Referral Status</w:t>
            </w:r>
          </w:p>
        </w:tc>
      </w:tr>
      <w:tr w:rsidR="00FA7C9C" w14:paraId="1F0D096A" w14:textId="77777777" w:rsidTr="003F6F1B">
        <w:tc>
          <w:tcPr>
            <w:tcW w:w="2411" w:type="dxa"/>
            <w:vMerge/>
          </w:tcPr>
          <w:p w14:paraId="5D157526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B3C1770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B5BD4FD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D06DBAE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≥ 12 months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B268019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&lt; 12 months</w:t>
            </w:r>
          </w:p>
        </w:tc>
      </w:tr>
      <w:tr w:rsidR="00FA7C9C" w14:paraId="43754136" w14:textId="77777777" w:rsidTr="003F6F1B">
        <w:tc>
          <w:tcPr>
            <w:tcW w:w="2411" w:type="dxa"/>
          </w:tcPr>
          <w:p w14:paraId="522EE22D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6" w:type="dxa"/>
          </w:tcPr>
          <w:p w14:paraId="6BA7BACD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03" w:type="dxa"/>
          </w:tcPr>
          <w:p w14:paraId="1CB63E3D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1803" w:type="dxa"/>
          </w:tcPr>
          <w:p w14:paraId="167E7611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04" w:type="dxa"/>
          </w:tcPr>
          <w:p w14:paraId="0C841DBB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14</w:t>
            </w:r>
          </w:p>
        </w:tc>
      </w:tr>
      <w:tr w:rsidR="00FA7C9C" w14:paraId="037CD208" w14:textId="77777777" w:rsidTr="003F6F1B">
        <w:tc>
          <w:tcPr>
            <w:tcW w:w="2411" w:type="dxa"/>
          </w:tcPr>
          <w:p w14:paraId="045389E4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6" w:type="dxa"/>
          </w:tcPr>
          <w:p w14:paraId="13DD9811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803" w:type="dxa"/>
          </w:tcPr>
          <w:p w14:paraId="371F8C68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 xml:space="preserve">101 </w:t>
            </w:r>
          </w:p>
        </w:tc>
        <w:tc>
          <w:tcPr>
            <w:tcW w:w="1803" w:type="dxa"/>
          </w:tcPr>
          <w:p w14:paraId="505A4F84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804" w:type="dxa"/>
          </w:tcPr>
          <w:p w14:paraId="33A95DB6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46</w:t>
            </w:r>
          </w:p>
        </w:tc>
      </w:tr>
      <w:tr w:rsidR="00FA7C9C" w14:paraId="24C828E9" w14:textId="77777777" w:rsidTr="003F6F1B">
        <w:tc>
          <w:tcPr>
            <w:tcW w:w="2411" w:type="dxa"/>
          </w:tcPr>
          <w:p w14:paraId="6692383F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26" w:type="dxa"/>
          </w:tcPr>
          <w:p w14:paraId="1284C3B3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803" w:type="dxa"/>
          </w:tcPr>
          <w:p w14:paraId="0A545258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03" w:type="dxa"/>
          </w:tcPr>
          <w:p w14:paraId="5FE7A2CE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804" w:type="dxa"/>
          </w:tcPr>
          <w:p w14:paraId="545D9273" w14:textId="77777777" w:rsidR="00FA7C9C" w:rsidRPr="003536EB" w:rsidRDefault="00FA7C9C" w:rsidP="00261ECD">
            <w:pPr>
              <w:rPr>
                <w:rFonts w:ascii="Times New Roman" w:hAnsi="Times New Roman" w:cs="Times New Roman"/>
              </w:rPr>
            </w:pPr>
            <w:r w:rsidRPr="003536EB">
              <w:rPr>
                <w:rFonts w:ascii="Times New Roman" w:hAnsi="Times New Roman" w:cs="Times New Roman"/>
              </w:rPr>
              <w:t>60</w:t>
            </w:r>
          </w:p>
        </w:tc>
      </w:tr>
    </w:tbl>
    <w:p w14:paraId="23F68109" w14:textId="77777777" w:rsidR="00FA7C9C" w:rsidRPr="00FA7C9C" w:rsidRDefault="00FA7C9C" w:rsidP="006D2A7A"/>
    <w:p w14:paraId="264685E7" w14:textId="77777777" w:rsidR="00FA7C9C" w:rsidRDefault="00FA7C9C" w:rsidP="006D2A7A">
      <w:pPr>
        <w:rPr>
          <w:b/>
          <w:bCs/>
        </w:rPr>
      </w:pPr>
    </w:p>
    <w:p w14:paraId="75170271" w14:textId="77777777" w:rsidR="00FA7C9C" w:rsidRDefault="00FA7C9C" w:rsidP="006D2A7A">
      <w:pPr>
        <w:rPr>
          <w:b/>
          <w:bCs/>
        </w:rPr>
      </w:pPr>
    </w:p>
    <w:p w14:paraId="31E267B7" w14:textId="4B50BD8C" w:rsidR="00F51DBF" w:rsidRPr="007F43C1" w:rsidRDefault="000458BE" w:rsidP="00F51DB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09357404"/>
      <w:bookmarkStart w:id="2" w:name="_Hlk209355083"/>
      <w:r w:rsidRPr="007F43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51DBF" w:rsidRPr="007F43C1">
        <w:rPr>
          <w:rFonts w:ascii="Times New Roman" w:hAnsi="Times New Roman" w:cs="Times New Roman"/>
          <w:sz w:val="24"/>
          <w:szCs w:val="24"/>
        </w:rPr>
        <w:t>Comparison of eGFR threshold and KFRE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BF" w:rsidRPr="007F43C1">
        <w:rPr>
          <w:rFonts w:ascii="Times New Roman" w:hAnsi="Times New Roman" w:cs="Times New Roman"/>
          <w:sz w:val="24"/>
          <w:szCs w:val="24"/>
        </w:rPr>
        <w:t>Subgroup of participants with eGFR of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BF" w:rsidRPr="007F43C1">
        <w:rPr>
          <w:rFonts w:ascii="Times New Roman" w:hAnsi="Times New Roman" w:cs="Times New Roman"/>
          <w:sz w:val="24"/>
          <w:szCs w:val="24"/>
        </w:rPr>
        <w:t>≥30ml/mi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715"/>
        <w:gridCol w:w="1701"/>
        <w:gridCol w:w="1417"/>
        <w:gridCol w:w="1418"/>
        <w:gridCol w:w="1417"/>
      </w:tblGrid>
      <w:tr w:rsidR="00F51DBF" w14:paraId="173DD60A" w14:textId="77777777" w:rsidTr="00903C02"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14:paraId="55B1AE0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 xml:space="preserve">N = </w:t>
            </w:r>
            <w:r>
              <w:rPr>
                <w:rFonts w:ascii="Calibri" w:hAnsi="Calibri" w:cs="Calibri"/>
                <w:sz w:val="20"/>
                <w:szCs w:val="20"/>
              </w:rPr>
              <w:t>17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6DEE27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&lt;3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561D11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≥3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A5F948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&lt;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590C68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≥5%</w:t>
            </w:r>
          </w:p>
        </w:tc>
      </w:tr>
      <w:tr w:rsidR="00F51DBF" w14:paraId="08F90186" w14:textId="77777777" w:rsidTr="00903C02"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3A48F29C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900E4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35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59.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7FCDAD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8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0.6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02153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4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8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F43DF0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9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9.2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51DBF" w14:paraId="6024654B" w14:textId="77777777" w:rsidTr="00903C02">
        <w:tc>
          <w:tcPr>
            <w:tcW w:w="840" w:type="dxa"/>
            <w:vMerge w:val="restart"/>
          </w:tcPr>
          <w:p w14:paraId="53BC2348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RT</w:t>
            </w:r>
          </w:p>
        </w:tc>
        <w:tc>
          <w:tcPr>
            <w:tcW w:w="715" w:type="dxa"/>
          </w:tcPr>
          <w:p w14:paraId="73A2646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7F3EA0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4 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.2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3656050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0.3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032CB42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5.8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6507325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4.8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51DBF" w14:paraId="317884AB" w14:textId="77777777" w:rsidTr="00903C02">
        <w:tc>
          <w:tcPr>
            <w:tcW w:w="840" w:type="dxa"/>
            <w:vMerge/>
          </w:tcPr>
          <w:p w14:paraId="6F4EC59C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5" w:type="dxa"/>
          </w:tcPr>
          <w:p w14:paraId="3BFFE9E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3BE3DD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1 (94.8%)</w:t>
            </w:r>
          </w:p>
        </w:tc>
        <w:tc>
          <w:tcPr>
            <w:tcW w:w="1417" w:type="dxa"/>
          </w:tcPr>
          <w:p w14:paraId="1456DD3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4 (79.7%)</w:t>
            </w:r>
          </w:p>
        </w:tc>
        <w:tc>
          <w:tcPr>
            <w:tcW w:w="1418" w:type="dxa"/>
          </w:tcPr>
          <w:p w14:paraId="6371295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62 (94.2%)</w:t>
            </w:r>
          </w:p>
        </w:tc>
        <w:tc>
          <w:tcPr>
            <w:tcW w:w="1417" w:type="dxa"/>
          </w:tcPr>
          <w:p w14:paraId="074D09AA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3 (75.2%)</w:t>
            </w:r>
          </w:p>
        </w:tc>
      </w:tr>
      <w:tr w:rsidR="00F51DBF" w:rsidRPr="00047F50" w14:paraId="790F630E" w14:textId="77777777" w:rsidTr="00903C02">
        <w:tc>
          <w:tcPr>
            <w:tcW w:w="840" w:type="dxa"/>
            <w:vMerge w:val="restart"/>
          </w:tcPr>
          <w:p w14:paraId="778659A7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715" w:type="dxa"/>
          </w:tcPr>
          <w:p w14:paraId="782A4B15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98F68BB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 (11.3%)</w:t>
            </w:r>
          </w:p>
        </w:tc>
        <w:tc>
          <w:tcPr>
            <w:tcW w:w="1417" w:type="dxa"/>
          </w:tcPr>
          <w:p w14:paraId="5DB18A6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 (12.9%)</w:t>
            </w:r>
          </w:p>
        </w:tc>
        <w:tc>
          <w:tcPr>
            <w:tcW w:w="1418" w:type="dxa"/>
          </w:tcPr>
          <w:p w14:paraId="7F175B4B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3 (11.6%)</w:t>
            </w:r>
          </w:p>
        </w:tc>
        <w:tc>
          <w:tcPr>
            <w:tcW w:w="1417" w:type="dxa"/>
          </w:tcPr>
          <w:p w14:paraId="3E16503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 (12.8%)</w:t>
            </w:r>
          </w:p>
        </w:tc>
      </w:tr>
      <w:tr w:rsidR="00F51DBF" w:rsidRPr="00047F50" w14:paraId="5F5A0FF8" w14:textId="77777777" w:rsidTr="00903C02">
        <w:tc>
          <w:tcPr>
            <w:tcW w:w="840" w:type="dxa"/>
            <w:vMerge/>
          </w:tcPr>
          <w:p w14:paraId="5E58089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5" w:type="dxa"/>
          </w:tcPr>
          <w:p w14:paraId="724DA5D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7E15E3D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8 (88.7%)</w:t>
            </w:r>
          </w:p>
        </w:tc>
        <w:tc>
          <w:tcPr>
            <w:tcW w:w="1417" w:type="dxa"/>
          </w:tcPr>
          <w:p w14:paraId="0BE91850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8 (81.6%)</w:t>
            </w:r>
          </w:p>
        </w:tc>
        <w:tc>
          <w:tcPr>
            <w:tcW w:w="1418" w:type="dxa"/>
          </w:tcPr>
          <w:p w14:paraId="085679DA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7 (88.4%)</w:t>
            </w:r>
          </w:p>
        </w:tc>
        <w:tc>
          <w:tcPr>
            <w:tcW w:w="1417" w:type="dxa"/>
          </w:tcPr>
          <w:p w14:paraId="788D49ED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4 (87.2%)</w:t>
            </w:r>
          </w:p>
        </w:tc>
      </w:tr>
    </w:tbl>
    <w:p w14:paraId="1D237523" w14:textId="77777777" w:rsidR="00F51DBF" w:rsidRDefault="00F51DBF" w:rsidP="00F51DBF">
      <w:pPr>
        <w:rPr>
          <w:rFonts w:ascii="Times New Roman" w:hAnsi="Times New Roman"/>
          <w:b/>
          <w:bCs/>
          <w:lang w:val="en-US"/>
        </w:rPr>
      </w:pPr>
    </w:p>
    <w:p w14:paraId="6DE99F0D" w14:textId="77777777" w:rsidR="00690B2F" w:rsidRDefault="00690B2F" w:rsidP="00F51DBF">
      <w:pPr>
        <w:rPr>
          <w:rFonts w:ascii="Times New Roman" w:hAnsi="Times New Roman"/>
          <w:b/>
          <w:bCs/>
          <w:lang w:val="en-US"/>
        </w:rPr>
      </w:pPr>
    </w:p>
    <w:p w14:paraId="74518399" w14:textId="54ADE5CF" w:rsidR="00F51DBF" w:rsidRPr="007F43C1" w:rsidRDefault="000458BE" w:rsidP="00F51D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43C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51DBF" w:rsidRPr="007F43C1">
        <w:rPr>
          <w:rFonts w:ascii="Times New Roman" w:hAnsi="Times New Roman" w:cs="Times New Roman"/>
          <w:sz w:val="24"/>
          <w:szCs w:val="24"/>
        </w:rPr>
        <w:t>Comparison of eGFR threshold and KFRE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BF" w:rsidRPr="007F43C1">
        <w:rPr>
          <w:rFonts w:ascii="Times New Roman" w:hAnsi="Times New Roman" w:cs="Times New Roman"/>
          <w:sz w:val="24"/>
          <w:szCs w:val="24"/>
        </w:rPr>
        <w:t>Subgroup of participants with eGFR of</w:t>
      </w:r>
      <w:r w:rsidR="00F51DBF" w:rsidRPr="007F43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DBF" w:rsidRPr="007F43C1">
        <w:rPr>
          <w:rFonts w:ascii="Times New Roman" w:hAnsi="Times New Roman" w:cs="Times New Roman"/>
          <w:sz w:val="24"/>
          <w:szCs w:val="24"/>
        </w:rPr>
        <w:t>&lt;30ml/mi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715"/>
        <w:gridCol w:w="1275"/>
        <w:gridCol w:w="1276"/>
        <w:gridCol w:w="1276"/>
        <w:gridCol w:w="1984"/>
      </w:tblGrid>
      <w:tr w:rsidR="00F51DBF" w14:paraId="6E81A16D" w14:textId="77777777" w:rsidTr="003F6F1B"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14:paraId="7632742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 xml:space="preserve">N = </w:t>
            </w:r>
            <w:r>
              <w:rPr>
                <w:rFonts w:ascii="Calibri" w:hAnsi="Calibri" w:cs="Calibri"/>
                <w:sz w:val="20"/>
                <w:szCs w:val="20"/>
              </w:rPr>
              <w:t>8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9EC17B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&lt;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713FE8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≥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AD9847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&lt;5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B78BF8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FRE ≥5%</w:t>
            </w:r>
          </w:p>
        </w:tc>
      </w:tr>
      <w:tr w:rsidR="00F51DBF" w14:paraId="73BD2DD5" w14:textId="77777777" w:rsidTr="003F6F1B"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7E1AC80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77E6D7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3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DFB885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4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99.6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B6AE2B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.4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E44780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8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96.6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51DBF" w14:paraId="4B0EE817" w14:textId="77777777" w:rsidTr="003F6F1B">
        <w:tc>
          <w:tcPr>
            <w:tcW w:w="840" w:type="dxa"/>
            <w:vMerge w:val="restart"/>
          </w:tcPr>
          <w:p w14:paraId="3B94324D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KRT</w:t>
            </w:r>
          </w:p>
        </w:tc>
        <w:tc>
          <w:tcPr>
            <w:tcW w:w="715" w:type="dxa"/>
          </w:tcPr>
          <w:p w14:paraId="3F5A796E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CF1596A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14:paraId="21FFF2EE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2</w:t>
            </w:r>
            <w:r w:rsidRPr="002A25E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1.0</w:t>
            </w:r>
            <w:r w:rsidRPr="002A25E5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317498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.4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14:paraId="5F6BF12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1</w:t>
            </w:r>
            <w:r w:rsidRPr="0065352C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1.9</w:t>
            </w:r>
            <w:r w:rsidRPr="0065352C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F51DBF" w14:paraId="6A9A67C5" w14:textId="77777777" w:rsidTr="003F6F1B">
        <w:tc>
          <w:tcPr>
            <w:tcW w:w="840" w:type="dxa"/>
            <w:vMerge/>
          </w:tcPr>
          <w:p w14:paraId="15EA976B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5" w:type="dxa"/>
          </w:tcPr>
          <w:p w14:paraId="63BFAE4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B8D9B6E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(100%)</w:t>
            </w:r>
          </w:p>
        </w:tc>
        <w:tc>
          <w:tcPr>
            <w:tcW w:w="1276" w:type="dxa"/>
          </w:tcPr>
          <w:p w14:paraId="1290A94C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2 (69.0%)</w:t>
            </w:r>
          </w:p>
        </w:tc>
        <w:tc>
          <w:tcPr>
            <w:tcW w:w="1276" w:type="dxa"/>
          </w:tcPr>
          <w:p w14:paraId="52BB9662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96.6%)</w:t>
            </w:r>
          </w:p>
        </w:tc>
        <w:tc>
          <w:tcPr>
            <w:tcW w:w="1984" w:type="dxa"/>
          </w:tcPr>
          <w:p w14:paraId="01851C46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7 (68.1%)</w:t>
            </w:r>
          </w:p>
        </w:tc>
      </w:tr>
      <w:tr w:rsidR="00F51DBF" w:rsidRPr="00047F50" w14:paraId="2044530D" w14:textId="77777777" w:rsidTr="003F6F1B">
        <w:tc>
          <w:tcPr>
            <w:tcW w:w="840" w:type="dxa"/>
            <w:vMerge w:val="restart"/>
          </w:tcPr>
          <w:p w14:paraId="408BCF3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ath</w:t>
            </w:r>
          </w:p>
        </w:tc>
        <w:tc>
          <w:tcPr>
            <w:tcW w:w="715" w:type="dxa"/>
          </w:tcPr>
          <w:p w14:paraId="4E98CCA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6EF85BF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14:paraId="3DEAC5E1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2 (15.6)</w:t>
            </w:r>
          </w:p>
        </w:tc>
        <w:tc>
          <w:tcPr>
            <w:tcW w:w="1276" w:type="dxa"/>
          </w:tcPr>
          <w:p w14:paraId="72B62C3E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34.5%)</w:t>
            </w:r>
          </w:p>
        </w:tc>
        <w:tc>
          <w:tcPr>
            <w:tcW w:w="1984" w:type="dxa"/>
          </w:tcPr>
          <w:p w14:paraId="51CC28C1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2 (14.9%)</w:t>
            </w:r>
          </w:p>
        </w:tc>
      </w:tr>
      <w:tr w:rsidR="00F51DBF" w:rsidRPr="00047F50" w14:paraId="1863A4B7" w14:textId="77777777" w:rsidTr="003F6F1B">
        <w:tc>
          <w:tcPr>
            <w:tcW w:w="840" w:type="dxa"/>
            <w:vMerge/>
          </w:tcPr>
          <w:p w14:paraId="7832D28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5" w:type="dxa"/>
          </w:tcPr>
          <w:p w14:paraId="50C30604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 w:rsidRPr="00047F50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4CAAF3A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00%)</w:t>
            </w:r>
          </w:p>
        </w:tc>
        <w:tc>
          <w:tcPr>
            <w:tcW w:w="1276" w:type="dxa"/>
          </w:tcPr>
          <w:p w14:paraId="4EB133DD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2 (84.4%)</w:t>
            </w:r>
          </w:p>
        </w:tc>
        <w:tc>
          <w:tcPr>
            <w:tcW w:w="1276" w:type="dxa"/>
          </w:tcPr>
          <w:p w14:paraId="7F1F7F6C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(65.5%)</w:t>
            </w:r>
          </w:p>
        </w:tc>
        <w:tc>
          <w:tcPr>
            <w:tcW w:w="1984" w:type="dxa"/>
          </w:tcPr>
          <w:p w14:paraId="76683FC7" w14:textId="77777777" w:rsidR="00F51DBF" w:rsidRPr="00047F50" w:rsidRDefault="00F51D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6 (85.1%)</w:t>
            </w:r>
          </w:p>
        </w:tc>
      </w:tr>
      <w:bookmarkEnd w:id="1"/>
    </w:tbl>
    <w:p w14:paraId="41B2B7DA" w14:textId="77777777" w:rsidR="00F51DBF" w:rsidRDefault="00F51DBF" w:rsidP="00F51DBF">
      <w:pPr>
        <w:rPr>
          <w:b/>
          <w:bCs/>
        </w:rPr>
      </w:pPr>
    </w:p>
    <w:bookmarkEnd w:id="2"/>
    <w:p w14:paraId="6B4D7594" w14:textId="77777777" w:rsidR="00E22408" w:rsidRDefault="00E22408" w:rsidP="00E22408">
      <w:pPr>
        <w:rPr>
          <w:rFonts w:ascii="Times New Roman" w:hAnsi="Times New Roman"/>
          <w:b/>
          <w:bCs/>
          <w:lang w:val="en-US"/>
        </w:rPr>
      </w:pPr>
    </w:p>
    <w:p w14:paraId="1124473B" w14:textId="44816EAB" w:rsidR="00F51DBF" w:rsidRPr="003D1D9A" w:rsidRDefault="00F51DBF" w:rsidP="003D1D9A">
      <w:pPr>
        <w:rPr>
          <w:b/>
          <w:bCs/>
        </w:rPr>
      </w:pPr>
    </w:p>
    <w:sectPr w:rsidR="00F51DBF" w:rsidRPr="003D1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srpzdr8rfddledpay5fex8wzpwda5ep9ad&quot;&gt;My EndNote Library_KFRE&lt;record-ids&gt;&lt;item&gt;2&lt;/item&gt;&lt;item&gt;301&lt;/item&gt;&lt;/record-ids&gt;&lt;/item&gt;&lt;/Libraries&gt;"/>
  </w:docVars>
  <w:rsids>
    <w:rsidRoot w:val="00CA3EE1"/>
    <w:rsid w:val="00017476"/>
    <w:rsid w:val="000458BE"/>
    <w:rsid w:val="00062D19"/>
    <w:rsid w:val="000853F8"/>
    <w:rsid w:val="0009146F"/>
    <w:rsid w:val="000A7D00"/>
    <w:rsid w:val="000B0633"/>
    <w:rsid w:val="000D29E0"/>
    <w:rsid w:val="00100B1A"/>
    <w:rsid w:val="001155BE"/>
    <w:rsid w:val="00160C92"/>
    <w:rsid w:val="001A50A5"/>
    <w:rsid w:val="001E161A"/>
    <w:rsid w:val="00210CD4"/>
    <w:rsid w:val="00290013"/>
    <w:rsid w:val="00295229"/>
    <w:rsid w:val="00295465"/>
    <w:rsid w:val="00314932"/>
    <w:rsid w:val="003536EB"/>
    <w:rsid w:val="003B4157"/>
    <w:rsid w:val="003D1D9A"/>
    <w:rsid w:val="003F6F1B"/>
    <w:rsid w:val="004B3841"/>
    <w:rsid w:val="004C557B"/>
    <w:rsid w:val="004D77AC"/>
    <w:rsid w:val="004F2A9A"/>
    <w:rsid w:val="00522C75"/>
    <w:rsid w:val="00557BE5"/>
    <w:rsid w:val="00594424"/>
    <w:rsid w:val="005944E5"/>
    <w:rsid w:val="00597374"/>
    <w:rsid w:val="005B4B94"/>
    <w:rsid w:val="0066607D"/>
    <w:rsid w:val="00672D01"/>
    <w:rsid w:val="00675756"/>
    <w:rsid w:val="006813AE"/>
    <w:rsid w:val="00690B2F"/>
    <w:rsid w:val="006C10A3"/>
    <w:rsid w:val="006C1AE2"/>
    <w:rsid w:val="006D2A7A"/>
    <w:rsid w:val="0070221B"/>
    <w:rsid w:val="0070468B"/>
    <w:rsid w:val="00714E6F"/>
    <w:rsid w:val="007A304C"/>
    <w:rsid w:val="007B70B3"/>
    <w:rsid w:val="007C1DEF"/>
    <w:rsid w:val="007F43C1"/>
    <w:rsid w:val="008037D2"/>
    <w:rsid w:val="00851B73"/>
    <w:rsid w:val="00895AE4"/>
    <w:rsid w:val="008A6479"/>
    <w:rsid w:val="00903C02"/>
    <w:rsid w:val="009548D4"/>
    <w:rsid w:val="00977C00"/>
    <w:rsid w:val="009918E5"/>
    <w:rsid w:val="009A0868"/>
    <w:rsid w:val="009F086E"/>
    <w:rsid w:val="00A0352B"/>
    <w:rsid w:val="00A255CC"/>
    <w:rsid w:val="00A45084"/>
    <w:rsid w:val="00A52F95"/>
    <w:rsid w:val="00A6029A"/>
    <w:rsid w:val="00A9635F"/>
    <w:rsid w:val="00AE7232"/>
    <w:rsid w:val="00B36B93"/>
    <w:rsid w:val="00B43428"/>
    <w:rsid w:val="00B86C0A"/>
    <w:rsid w:val="00BA68D4"/>
    <w:rsid w:val="00BC5228"/>
    <w:rsid w:val="00BE4A01"/>
    <w:rsid w:val="00BE687C"/>
    <w:rsid w:val="00BF726F"/>
    <w:rsid w:val="00C660D7"/>
    <w:rsid w:val="00CA3EE1"/>
    <w:rsid w:val="00CB4AEE"/>
    <w:rsid w:val="00D02D27"/>
    <w:rsid w:val="00D72F97"/>
    <w:rsid w:val="00DC48DA"/>
    <w:rsid w:val="00E22408"/>
    <w:rsid w:val="00EA6C8D"/>
    <w:rsid w:val="00EA6FA2"/>
    <w:rsid w:val="00EC72C8"/>
    <w:rsid w:val="00ED4132"/>
    <w:rsid w:val="00EE1A39"/>
    <w:rsid w:val="00F06939"/>
    <w:rsid w:val="00F51DBF"/>
    <w:rsid w:val="00F84834"/>
    <w:rsid w:val="00FA1998"/>
    <w:rsid w:val="00FA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BC77"/>
  <w15:chartTrackingRefBased/>
  <w15:docId w15:val="{C66D0FE9-C7A6-46F9-9E35-8018BBC6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E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384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72D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037D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68D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8D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8D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8D4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son Mutatiri</dc:creator>
  <cp:keywords/>
  <dc:description/>
  <cp:lastModifiedBy>Clyson Mutatiri</cp:lastModifiedBy>
  <cp:revision>5</cp:revision>
  <dcterms:created xsi:type="dcterms:W3CDTF">2025-11-11T19:28:00Z</dcterms:created>
  <dcterms:modified xsi:type="dcterms:W3CDTF">2025-11-16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11T07:3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19dd4d6-ee4a-4b13-add8-616cf5ca78a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